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560"/>
        <w:tblW w:w="10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960"/>
        <w:gridCol w:w="2280"/>
        <w:gridCol w:w="2280"/>
        <w:gridCol w:w="2901"/>
      </w:tblGrid>
      <w:tr w:rsidR="005106D5" w:rsidRPr="00DF2317" w14:paraId="2D073F00" w14:textId="77777777" w:rsidTr="005106D5">
        <w:trPr>
          <w:trHeight w:val="29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04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#nod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F102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de2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C2E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de1_string_id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D8D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de2_string_id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624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xperimentally</w:t>
            </w:r>
            <w:proofErr w:type="spellEnd"/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etermined</w:t>
            </w:r>
            <w:proofErr w:type="spellEnd"/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interaction SCORE</w:t>
            </w:r>
          </w:p>
        </w:tc>
      </w:tr>
      <w:tr w:rsidR="005106D5" w:rsidRPr="00DF2317" w14:paraId="6DB61AD7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B5C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21F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AAF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70B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68B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955</w:t>
            </w:r>
          </w:p>
        </w:tc>
      </w:tr>
      <w:tr w:rsidR="005106D5" w:rsidRPr="00DF2317" w14:paraId="75046F2C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9AB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855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6E9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66B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DF8A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955</w:t>
            </w:r>
          </w:p>
        </w:tc>
      </w:tr>
      <w:tr w:rsidR="005106D5" w:rsidRPr="00DF2317" w14:paraId="111A48A1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D41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0A0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1F1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3EF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D37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47</w:t>
            </w:r>
          </w:p>
        </w:tc>
      </w:tr>
      <w:tr w:rsidR="005106D5" w:rsidRPr="00DF2317" w14:paraId="354EC486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134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FC2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60C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8E7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082E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47</w:t>
            </w:r>
          </w:p>
        </w:tc>
      </w:tr>
      <w:tr w:rsidR="005106D5" w:rsidRPr="00DF2317" w14:paraId="7B8119F2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0D2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DED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57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866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3C1E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33</w:t>
            </w:r>
          </w:p>
        </w:tc>
      </w:tr>
      <w:tr w:rsidR="005106D5" w:rsidRPr="00DF2317" w14:paraId="2D12A712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4AF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5E2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3DD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06A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C1EE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33</w:t>
            </w:r>
          </w:p>
        </w:tc>
      </w:tr>
      <w:tr w:rsidR="005106D5" w:rsidRPr="00DF2317" w14:paraId="52388E8C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2EB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E4E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A9B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C10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D4F5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29</w:t>
            </w:r>
          </w:p>
        </w:tc>
      </w:tr>
      <w:tr w:rsidR="005106D5" w:rsidRPr="00DF2317" w14:paraId="3DB2045E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7F01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23A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92C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100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8513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6CD5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829</w:t>
            </w:r>
          </w:p>
        </w:tc>
      </w:tr>
      <w:tr w:rsidR="005106D5" w:rsidRPr="00DF2317" w14:paraId="49FE7D67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4D9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394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2A4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0AC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99D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659</w:t>
            </w:r>
          </w:p>
        </w:tc>
      </w:tr>
      <w:tr w:rsidR="005106D5" w:rsidRPr="00DF2317" w14:paraId="7E485087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C52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F0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792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39F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659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659</w:t>
            </w:r>
          </w:p>
        </w:tc>
      </w:tr>
      <w:tr w:rsidR="005106D5" w:rsidRPr="00DF2317" w14:paraId="4B48D17D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37C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2343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78A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E10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AA66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606</w:t>
            </w:r>
          </w:p>
        </w:tc>
      </w:tr>
      <w:tr w:rsidR="005106D5" w:rsidRPr="00DF2317" w14:paraId="0F2C7480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785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33F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778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6C2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81D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606</w:t>
            </w:r>
          </w:p>
        </w:tc>
      </w:tr>
      <w:tr w:rsidR="005106D5" w:rsidRPr="00DF2317" w14:paraId="57CF5E85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FC5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4A2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744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3F53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3F32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89</w:t>
            </w:r>
          </w:p>
        </w:tc>
      </w:tr>
      <w:tr w:rsidR="005106D5" w:rsidRPr="00DF2317" w14:paraId="2D9E1181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E9CF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8DB3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14A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F6B1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E9D3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89</w:t>
            </w:r>
          </w:p>
        </w:tc>
      </w:tr>
      <w:tr w:rsidR="005106D5" w:rsidRPr="00DF2317" w14:paraId="65B830D6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512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B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8C4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1E9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675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98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F9A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74</w:t>
            </w:r>
          </w:p>
        </w:tc>
      </w:tr>
      <w:tr w:rsidR="005106D5" w:rsidRPr="00DF2317" w14:paraId="3AF5AD7B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670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0F6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BP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A64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C78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67579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E4BC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74</w:t>
            </w:r>
          </w:p>
        </w:tc>
      </w:tr>
      <w:tr w:rsidR="005106D5" w:rsidRPr="00DF2317" w14:paraId="5E3DB9CF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0F7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228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1D82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F23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411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9</w:t>
            </w:r>
          </w:p>
        </w:tc>
      </w:tr>
      <w:tr w:rsidR="005106D5" w:rsidRPr="00DF2317" w14:paraId="686E4B03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207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BFD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549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7CF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4154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9439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9</w:t>
            </w:r>
          </w:p>
        </w:tc>
      </w:tr>
      <w:tr w:rsidR="005106D5" w:rsidRPr="00DF2317" w14:paraId="71F247DF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991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E45F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ED7F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888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0AF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5EF3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3</w:t>
            </w:r>
          </w:p>
        </w:tc>
      </w:tr>
      <w:tr w:rsidR="005106D5" w:rsidRPr="00DF2317" w14:paraId="1E2FE63D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2DA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FC7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717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215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D551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84A1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3</w:t>
            </w:r>
          </w:p>
        </w:tc>
      </w:tr>
      <w:tr w:rsidR="005106D5" w:rsidRPr="00DF2317" w14:paraId="65087DC4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6C2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4A2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AD5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D16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2158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0EE0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3</w:t>
            </w:r>
          </w:p>
        </w:tc>
      </w:tr>
      <w:tr w:rsidR="005106D5" w:rsidRPr="00DF2317" w14:paraId="4A7FAF62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B29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951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505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3AA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8884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F34C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63</w:t>
            </w:r>
          </w:p>
        </w:tc>
      </w:tr>
      <w:tr w:rsidR="005106D5" w:rsidRPr="00DF2317" w14:paraId="7F157FFA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75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RD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758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2E0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36047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C40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C8DC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1FD0D0C2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94C6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RD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72F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D53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513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4948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4DDB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69990CD9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623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XNI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AE1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038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625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EA9F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B66C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1607930B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C2D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7C1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RDC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3001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671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5138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9C56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31A0F4B3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D3F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1202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RRDC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8C73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FAAF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360475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DC6C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5B21A654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4C3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WW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EE5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XNI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4BF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277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35E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62521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7D0F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556</w:t>
            </w:r>
          </w:p>
        </w:tc>
      </w:tr>
      <w:tr w:rsidR="005106D5" w:rsidRPr="00DF2317" w14:paraId="24AA55A9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C45A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7062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4893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888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1BAC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2158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8162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483</w:t>
            </w:r>
          </w:p>
        </w:tc>
      </w:tr>
      <w:tr w:rsidR="005106D5" w:rsidRPr="00DF2317" w14:paraId="463FB6D5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EBB1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C117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MAD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566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6215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F54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88840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3C93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483</w:t>
            </w:r>
          </w:p>
        </w:tc>
      </w:tr>
      <w:tr w:rsidR="005106D5" w:rsidRPr="00DF2317" w14:paraId="38636713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E4A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4A9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27C4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5F8D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536D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475</w:t>
            </w:r>
          </w:p>
        </w:tc>
      </w:tr>
      <w:tr w:rsidR="005106D5" w:rsidRPr="00DF2317" w14:paraId="14A24983" w14:textId="77777777" w:rsidTr="005106D5">
        <w:trPr>
          <w:trHeight w:val="29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0A09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UBE2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D5B5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PS27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63D0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4009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DAFB" w14:textId="77777777" w:rsidR="005106D5" w:rsidRPr="00DF2317" w:rsidRDefault="005106D5" w:rsidP="005106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606,ENSP00000272317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6C4" w14:textId="77777777" w:rsidR="005106D5" w:rsidRPr="00DF2317" w:rsidRDefault="005106D5" w:rsidP="005106D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F231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,475</w:t>
            </w:r>
          </w:p>
        </w:tc>
      </w:tr>
    </w:tbl>
    <w:p w14:paraId="1FB34D3F" w14:textId="1F8E9DCB" w:rsidR="005106D5" w:rsidRPr="00DF2317" w:rsidRDefault="005106D5" w:rsidP="005106D5">
      <w:pPr>
        <w:rPr>
          <w:rFonts w:ascii="Arial" w:hAnsi="Arial" w:cs="Arial"/>
          <w:b/>
          <w:bCs/>
          <w:lang w:val="en-US"/>
        </w:rPr>
      </w:pPr>
      <w:r w:rsidRPr="00DF2317">
        <w:rPr>
          <w:rFonts w:ascii="Arial" w:hAnsi="Arial" w:cs="Arial"/>
          <w:b/>
          <w:bCs/>
          <w:lang w:val="en-US"/>
        </w:rPr>
        <w:t>Table</w:t>
      </w:r>
      <w:r w:rsidR="00586B7C" w:rsidRPr="00DF2317">
        <w:rPr>
          <w:rFonts w:ascii="Arial" w:hAnsi="Arial" w:cs="Arial"/>
          <w:b/>
          <w:bCs/>
          <w:lang w:val="en-US"/>
        </w:rPr>
        <w:t xml:space="preserve"> </w:t>
      </w:r>
      <w:r w:rsidR="00634132">
        <w:rPr>
          <w:rFonts w:ascii="Arial" w:hAnsi="Arial" w:cs="Arial"/>
          <w:b/>
          <w:bCs/>
          <w:lang w:val="en-US"/>
        </w:rPr>
        <w:t>S</w:t>
      </w:r>
      <w:r w:rsidR="00586B7C" w:rsidRPr="00DF2317">
        <w:rPr>
          <w:rFonts w:ascii="Arial" w:hAnsi="Arial" w:cs="Arial"/>
          <w:b/>
          <w:bCs/>
          <w:lang w:val="en-US"/>
        </w:rPr>
        <w:t>1</w:t>
      </w:r>
      <w:r w:rsidRPr="00DF2317">
        <w:rPr>
          <w:rFonts w:ascii="Arial" w:hAnsi="Arial" w:cs="Arial"/>
          <w:b/>
          <w:bCs/>
          <w:lang w:val="en-US"/>
        </w:rPr>
        <w:t xml:space="preserve">    List of the WWP1 interactors</w:t>
      </w:r>
    </w:p>
    <w:sectPr w:rsidR="005106D5" w:rsidRPr="00DF23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A85B22"/>
    <w:multiLevelType w:val="hybridMultilevel"/>
    <w:tmpl w:val="4B86E62A"/>
    <w:lvl w:ilvl="0" w:tplc="0AC236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933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D5"/>
    <w:rsid w:val="002F19A1"/>
    <w:rsid w:val="005106D5"/>
    <w:rsid w:val="00586B7C"/>
    <w:rsid w:val="00634132"/>
    <w:rsid w:val="00DF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248BF"/>
  <w15:chartTrackingRefBased/>
  <w15:docId w15:val="{67617886-20EE-491C-B58A-2C383514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106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0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ba pecorari</dc:creator>
  <cp:keywords/>
  <dc:description/>
  <cp:lastModifiedBy>francesca bernassola</cp:lastModifiedBy>
  <cp:revision>4</cp:revision>
  <dcterms:created xsi:type="dcterms:W3CDTF">2024-01-04T15:26:00Z</dcterms:created>
  <dcterms:modified xsi:type="dcterms:W3CDTF">2024-01-19T15:07:00Z</dcterms:modified>
</cp:coreProperties>
</file>